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F8C07" w14:textId="53909912" w:rsidR="00405F92" w:rsidRPr="00405F92" w:rsidRDefault="00405F92" w:rsidP="00405F9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4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. </w:t>
      </w:r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logram for data used in model 3: CI = condition index (mg/cm</w:t>
      </w:r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3</w:t>
      </w:r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, </w:t>
      </w:r>
      <w:proofErr w:type="spellStart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Chla</w:t>
      </w:r>
      <w:proofErr w:type="spellEnd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mean chlorophyll-a (µg/L), </w:t>
      </w:r>
      <w:proofErr w:type="spellStart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Turb</w:t>
      </w:r>
      <w:proofErr w:type="spellEnd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mean turbidity (FTU), </w:t>
      </w:r>
      <w:proofErr w:type="spellStart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Temp</w:t>
      </w:r>
      <w:proofErr w:type="spellEnd"/>
      <w:r w:rsidRPr="00405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= mean temperature (⁰C), </w:t>
      </w:r>
    </w:p>
    <w:p w14:paraId="7FDBA6A8" w14:textId="77777777" w:rsidR="00405F92" w:rsidRPr="00F35E98" w:rsidRDefault="00405F92" w:rsidP="00405F9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GrowthRate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= growth rate over experimental run (g/day),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month.num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= number of the month,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Period_as.num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= index of period,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PtoA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= Perimeter-to-area ratio (m</w:t>
      </w:r>
      <w:r w:rsidRPr="00F35E9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1</w:t>
      </w:r>
      <w:r w:rsidRPr="00F35E98">
        <w:rPr>
          <w:rFonts w:ascii="Times New Roman" w:hAnsi="Times New Roman" w:cs="Times New Roman"/>
          <w:i/>
          <w:iCs/>
          <w:sz w:val="24"/>
          <w:szCs w:val="24"/>
        </w:rPr>
        <w:t>), Days = duration of the run, Perimeter and Area = resp. total perimeter (m) and total area (m</w:t>
      </w:r>
      <w:r w:rsidRPr="00F35E9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) of all mussel patches at the end of the run,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DensityStart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= number of mussels at the start of the experiment (/m</w:t>
      </w:r>
      <w:r w:rsidRPr="00F35E9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), Treatment = index for the different densities and runs, L.cm = mussel length at the end of the run (mm), ADFW.mg = ash free </w:t>
      </w:r>
      <w:proofErr w:type="spellStart"/>
      <w:r w:rsidRPr="00F35E98">
        <w:rPr>
          <w:rFonts w:ascii="Times New Roman" w:hAnsi="Times New Roman" w:cs="Times New Roman"/>
          <w:i/>
          <w:iCs/>
          <w:sz w:val="24"/>
          <w:szCs w:val="24"/>
        </w:rPr>
        <w:t>dryweight</w:t>
      </w:r>
      <w:proofErr w:type="spellEnd"/>
      <w:r w:rsidRPr="00F35E98">
        <w:rPr>
          <w:rFonts w:ascii="Times New Roman" w:hAnsi="Times New Roman" w:cs="Times New Roman"/>
          <w:i/>
          <w:iCs/>
          <w:sz w:val="24"/>
          <w:szCs w:val="24"/>
        </w:rPr>
        <w:t xml:space="preserve"> of mussels at the end of the run (g).</w:t>
      </w:r>
    </w:p>
    <w:p w14:paraId="28956B20" w14:textId="77777777" w:rsidR="00405F92" w:rsidRDefault="00405F92" w:rsidP="00405F92">
      <w:r>
        <w:rPr>
          <w:noProof/>
          <w:lang w:val="en-PH" w:eastAsia="en-PH"/>
        </w:rPr>
        <w:drawing>
          <wp:inline distT="0" distB="0" distL="0" distR="0" wp14:anchorId="0FCEAC7E" wp14:editId="06BC282E">
            <wp:extent cx="5760720" cy="3840480"/>
            <wp:effectExtent l="0" t="0" r="0" b="762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B7A47" w14:textId="77777777" w:rsidR="00405F92" w:rsidRDefault="00405F92" w:rsidP="00405F92"/>
    <w:p w14:paraId="3BCD432E" w14:textId="77777777" w:rsidR="005A62F2" w:rsidRDefault="005A62F2"/>
    <w:sectPr w:rsidR="005A62F2" w:rsidSect="00801CAE">
      <w:footerReference w:type="default" r:id="rId6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9053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5E2E58" w14:textId="77777777" w:rsidR="000444D4" w:rsidRDefault="00F646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24EAAA" w14:textId="77777777" w:rsidR="000444D4" w:rsidRDefault="00F646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92"/>
    <w:rsid w:val="00405F92"/>
    <w:rsid w:val="005A62F2"/>
    <w:rsid w:val="00F6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9E3D"/>
  <w15:chartTrackingRefBased/>
  <w15:docId w15:val="{F17455D0-7FE3-438D-AB14-7816F122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F92"/>
    <w:pPr>
      <w:spacing w:line="302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5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F92"/>
    <w:rPr>
      <w:rFonts w:ascii="Verdana" w:hAnsi="Verdana"/>
      <w:sz w:val="17"/>
    </w:rPr>
  </w:style>
  <w:style w:type="character" w:styleId="LineNumber">
    <w:name w:val="line number"/>
    <w:basedOn w:val="DefaultParagraphFont"/>
    <w:uiPriority w:val="99"/>
    <w:semiHidden/>
    <w:unhideWhenUsed/>
    <w:rsid w:val="0040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le, Jacob</dc:creator>
  <cp:keywords/>
  <dc:description/>
  <cp:lastModifiedBy>Capelle, Jacob</cp:lastModifiedBy>
  <cp:revision>1</cp:revision>
  <dcterms:created xsi:type="dcterms:W3CDTF">2023-10-09T11:50:00Z</dcterms:created>
  <dcterms:modified xsi:type="dcterms:W3CDTF">2023-10-09T12:30:00Z</dcterms:modified>
</cp:coreProperties>
</file>